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73799" w14:textId="087428E6" w:rsidR="004B7B30" w:rsidRDefault="00B429A1" w:rsidP="00E53580">
      <w:pPr>
        <w:widowControl/>
        <w:autoSpaceDE w:val="0"/>
        <w:spacing w:line="360" w:lineRule="auto"/>
        <w:jc w:val="left"/>
      </w:pPr>
      <w:r>
        <w:rPr>
          <w:rFonts w:hint="eastAsia"/>
        </w:rPr>
        <w:t>Supplementary table1</w:t>
      </w:r>
      <w:r w:rsidR="004B7B30">
        <w:rPr>
          <w:rFonts w:hint="eastAsia"/>
        </w:rPr>
        <w:t xml:space="preserve"> </w:t>
      </w:r>
      <w:r w:rsidR="004B7B30" w:rsidRPr="004B7B30">
        <w:rPr>
          <w:rFonts w:hint="eastAsia"/>
        </w:rPr>
        <w:t>Information on microarray datasets obtained from GEO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B7B30" w14:paraId="6B1AD972" w14:textId="77777777" w:rsidTr="004B7B3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63153DE" w14:textId="75D92EFA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GEO datase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D6B3202" w14:textId="20984085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Healthy control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46A3FB5" w14:textId="7E39DCA5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sepsis</w:t>
            </w:r>
          </w:p>
        </w:tc>
      </w:tr>
      <w:tr w:rsidR="004B7B30" w14:paraId="68A046EE" w14:textId="77777777" w:rsidTr="004B7B30">
        <w:tc>
          <w:tcPr>
            <w:tcW w:w="2765" w:type="dxa"/>
            <w:tcBorders>
              <w:top w:val="single" w:sz="4" w:space="0" w:color="auto"/>
            </w:tcBorders>
          </w:tcPr>
          <w:p w14:paraId="0014CA54" w14:textId="40D4BD7B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 w:rsidRPr="004B7B30">
              <w:t>GSE69063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8A298CF" w14:textId="67D6E1C7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33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0CD220E" w14:textId="5B6F3DB1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38</w:t>
            </w:r>
          </w:p>
        </w:tc>
      </w:tr>
      <w:tr w:rsidR="004B7B30" w14:paraId="440329AB" w14:textId="77777777" w:rsidTr="004B7B30">
        <w:tc>
          <w:tcPr>
            <w:tcW w:w="2765" w:type="dxa"/>
          </w:tcPr>
          <w:p w14:paraId="67CDFC1D" w14:textId="7F1644C1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 w:rsidRPr="004B7B30">
              <w:t>GSE236713</w:t>
            </w:r>
          </w:p>
        </w:tc>
        <w:tc>
          <w:tcPr>
            <w:tcW w:w="2765" w:type="dxa"/>
          </w:tcPr>
          <w:p w14:paraId="644DD4B3" w14:textId="4169D46F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30</w:t>
            </w:r>
          </w:p>
        </w:tc>
        <w:tc>
          <w:tcPr>
            <w:tcW w:w="2766" w:type="dxa"/>
          </w:tcPr>
          <w:p w14:paraId="18E5D403" w14:textId="456F8143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324</w:t>
            </w:r>
          </w:p>
        </w:tc>
      </w:tr>
      <w:tr w:rsidR="004B7B30" w14:paraId="50204DA6" w14:textId="77777777" w:rsidTr="004B7B30">
        <w:tc>
          <w:tcPr>
            <w:tcW w:w="2765" w:type="dxa"/>
          </w:tcPr>
          <w:p w14:paraId="48624FE6" w14:textId="06FFF59A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 w:rsidRPr="004B7B30">
              <w:t>GSE137340</w:t>
            </w:r>
          </w:p>
        </w:tc>
        <w:tc>
          <w:tcPr>
            <w:tcW w:w="2765" w:type="dxa"/>
          </w:tcPr>
          <w:p w14:paraId="7EA00F08" w14:textId="7013E72D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27</w:t>
            </w:r>
          </w:p>
        </w:tc>
        <w:tc>
          <w:tcPr>
            <w:tcW w:w="2766" w:type="dxa"/>
          </w:tcPr>
          <w:p w14:paraId="5D6D95FF" w14:textId="6A5F8FF3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12</w:t>
            </w:r>
          </w:p>
        </w:tc>
      </w:tr>
      <w:tr w:rsidR="004B7B30" w14:paraId="1701330C" w14:textId="77777777" w:rsidTr="004B7B30">
        <w:tc>
          <w:tcPr>
            <w:tcW w:w="2765" w:type="dxa"/>
          </w:tcPr>
          <w:p w14:paraId="024FB65F" w14:textId="31D348E2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 w:rsidRPr="004B7B30">
              <w:t>GSE28750</w:t>
            </w:r>
          </w:p>
        </w:tc>
        <w:tc>
          <w:tcPr>
            <w:tcW w:w="2765" w:type="dxa"/>
          </w:tcPr>
          <w:p w14:paraId="4713FE8D" w14:textId="119789D2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20</w:t>
            </w:r>
          </w:p>
        </w:tc>
        <w:tc>
          <w:tcPr>
            <w:tcW w:w="2766" w:type="dxa"/>
          </w:tcPr>
          <w:p w14:paraId="65194F39" w14:textId="6F7263FA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10</w:t>
            </w:r>
          </w:p>
        </w:tc>
      </w:tr>
      <w:tr w:rsidR="004B7B30" w14:paraId="30C69C6B" w14:textId="77777777" w:rsidTr="004B7B30">
        <w:tc>
          <w:tcPr>
            <w:tcW w:w="2765" w:type="dxa"/>
          </w:tcPr>
          <w:p w14:paraId="24101812" w14:textId="49D43A33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 w:rsidRPr="004B7B30">
              <w:t>GSE</w:t>
            </w:r>
            <w:bookmarkStart w:id="0" w:name="_Hlk189747592"/>
            <w:r w:rsidRPr="004B7B30">
              <w:t>65682</w:t>
            </w:r>
            <w:bookmarkEnd w:id="0"/>
          </w:p>
        </w:tc>
        <w:tc>
          <w:tcPr>
            <w:tcW w:w="2765" w:type="dxa"/>
          </w:tcPr>
          <w:p w14:paraId="187833AC" w14:textId="487B4A61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42</w:t>
            </w:r>
          </w:p>
        </w:tc>
        <w:tc>
          <w:tcPr>
            <w:tcW w:w="2766" w:type="dxa"/>
          </w:tcPr>
          <w:p w14:paraId="56630BC0" w14:textId="5ED7C69E" w:rsidR="004B7B30" w:rsidRDefault="004B7B30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760</w:t>
            </w:r>
          </w:p>
        </w:tc>
      </w:tr>
    </w:tbl>
    <w:p w14:paraId="0E44E53B" w14:textId="77777777" w:rsidR="00B429A1" w:rsidRDefault="00B429A1" w:rsidP="00E53580">
      <w:pPr>
        <w:widowControl/>
        <w:autoSpaceDE w:val="0"/>
        <w:spacing w:line="360" w:lineRule="auto"/>
        <w:jc w:val="left"/>
      </w:pPr>
    </w:p>
    <w:p w14:paraId="563EF18D" w14:textId="743249C7" w:rsidR="00B429A1" w:rsidRDefault="00B429A1" w:rsidP="00E53580">
      <w:pPr>
        <w:widowControl/>
        <w:autoSpaceDE w:val="0"/>
        <w:spacing w:line="360" w:lineRule="auto"/>
        <w:jc w:val="left"/>
      </w:pPr>
      <w:r>
        <w:rPr>
          <w:rFonts w:hint="eastAsia"/>
        </w:rPr>
        <w:t>Supplementary table2</w:t>
      </w:r>
      <w:r w:rsidR="008B5E8B">
        <w:rPr>
          <w:rFonts w:hint="eastAsia"/>
        </w:rPr>
        <w:t xml:space="preserve"> </w:t>
      </w:r>
      <w:r w:rsidR="008B5E8B" w:rsidRPr="008B5E8B">
        <w:rPr>
          <w:rFonts w:hint="eastAsia"/>
        </w:rPr>
        <w:t>Primer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2"/>
        <w:gridCol w:w="3343"/>
        <w:gridCol w:w="3431"/>
      </w:tblGrid>
      <w:tr w:rsidR="00B429A1" w14:paraId="5ADD9958" w14:textId="77777777" w:rsidTr="00B429A1">
        <w:tc>
          <w:tcPr>
            <w:tcW w:w="2765" w:type="dxa"/>
          </w:tcPr>
          <w:p w14:paraId="3C3E23E5" w14:textId="77777777" w:rsidR="00B429A1" w:rsidRPr="00B429A1" w:rsidRDefault="00B429A1" w:rsidP="00E53580">
            <w:pPr>
              <w:widowControl/>
              <w:autoSpaceDE w:val="0"/>
              <w:spacing w:line="360" w:lineRule="auto"/>
              <w:jc w:val="left"/>
            </w:pPr>
          </w:p>
        </w:tc>
        <w:tc>
          <w:tcPr>
            <w:tcW w:w="2765" w:type="dxa"/>
          </w:tcPr>
          <w:p w14:paraId="36F3EA20" w14:textId="0250BBA9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669909C" w14:textId="6E3BEB14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r>
              <w:rPr>
                <w:rFonts w:hint="eastAsia"/>
              </w:rPr>
              <w:t>R</w:t>
            </w:r>
          </w:p>
        </w:tc>
      </w:tr>
      <w:tr w:rsidR="00B429A1" w14:paraId="3E9E5783" w14:textId="77777777" w:rsidTr="00B429A1">
        <w:tc>
          <w:tcPr>
            <w:tcW w:w="2765" w:type="dxa"/>
          </w:tcPr>
          <w:p w14:paraId="40DD6BF7" w14:textId="34E10689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bookmarkStart w:id="1" w:name="OLE_LINK22"/>
            <w:r w:rsidRPr="00B429A1">
              <w:rPr>
                <w:rFonts w:hint="eastAsia"/>
              </w:rPr>
              <w:t xml:space="preserve">CD40LG </w:t>
            </w:r>
            <w:bookmarkEnd w:id="1"/>
          </w:p>
        </w:tc>
        <w:tc>
          <w:tcPr>
            <w:tcW w:w="2765" w:type="dxa"/>
          </w:tcPr>
          <w:p w14:paraId="0983C62A" w14:textId="0BA61B18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GCGGCACATGTCATAAGTGAGG</w:t>
            </w:r>
          </w:p>
        </w:tc>
        <w:tc>
          <w:tcPr>
            <w:tcW w:w="2766" w:type="dxa"/>
          </w:tcPr>
          <w:p w14:paraId="1F55EE29" w14:textId="7E34E92A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GTCCTTGTCTTTTAACGGTCAGC</w:t>
            </w:r>
          </w:p>
        </w:tc>
      </w:tr>
      <w:tr w:rsidR="00B429A1" w14:paraId="7D212645" w14:textId="77777777" w:rsidTr="00B429A1">
        <w:tc>
          <w:tcPr>
            <w:tcW w:w="2765" w:type="dxa"/>
          </w:tcPr>
          <w:p w14:paraId="5B901468" w14:textId="3D1F7DD0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bookmarkStart w:id="2" w:name="OLE_LINK23"/>
            <w:r w:rsidRPr="00B429A1">
              <w:rPr>
                <w:rFonts w:hint="eastAsia"/>
              </w:rPr>
              <w:t>ST6GALNAC3</w:t>
            </w:r>
            <w:bookmarkEnd w:id="2"/>
          </w:p>
        </w:tc>
        <w:tc>
          <w:tcPr>
            <w:tcW w:w="2765" w:type="dxa"/>
          </w:tcPr>
          <w:p w14:paraId="416BAF20" w14:textId="647A582F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TACGTGACCACAGAGAAGCGCA</w:t>
            </w:r>
          </w:p>
        </w:tc>
        <w:tc>
          <w:tcPr>
            <w:tcW w:w="2766" w:type="dxa"/>
          </w:tcPr>
          <w:p w14:paraId="5B2A3431" w14:textId="0C2ED6A1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CGTGAATGCCATAACAGGCGTC</w:t>
            </w:r>
          </w:p>
        </w:tc>
      </w:tr>
      <w:tr w:rsidR="00B429A1" w14:paraId="3E099974" w14:textId="77777777" w:rsidTr="00B429A1">
        <w:tc>
          <w:tcPr>
            <w:tcW w:w="2765" w:type="dxa"/>
          </w:tcPr>
          <w:p w14:paraId="7BC62989" w14:textId="3E92D5FC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r w:rsidRPr="00B429A1">
              <w:rPr>
                <w:rFonts w:hint="eastAsia"/>
              </w:rPr>
              <w:t>CD3E</w:t>
            </w:r>
          </w:p>
        </w:tc>
        <w:tc>
          <w:tcPr>
            <w:tcW w:w="2765" w:type="dxa"/>
          </w:tcPr>
          <w:p w14:paraId="7C34725D" w14:textId="78927B66" w:rsidR="00B429A1" w:rsidRDefault="008B5E8B" w:rsidP="00E53580">
            <w:pPr>
              <w:widowControl/>
              <w:autoSpaceDE w:val="0"/>
              <w:spacing w:line="360" w:lineRule="auto"/>
              <w:jc w:val="left"/>
            </w:pPr>
            <w:r w:rsidRPr="008B5E8B">
              <w:rPr>
                <w:rFonts w:hint="eastAsia"/>
              </w:rPr>
              <w:t>CCAGGATACTGAGGGCATGT</w:t>
            </w:r>
          </w:p>
        </w:tc>
        <w:tc>
          <w:tcPr>
            <w:tcW w:w="2766" w:type="dxa"/>
          </w:tcPr>
          <w:p w14:paraId="031454E5" w14:textId="1F06DD9C" w:rsidR="00B429A1" w:rsidRDefault="008B5E8B" w:rsidP="00E53580">
            <w:pPr>
              <w:widowControl/>
              <w:autoSpaceDE w:val="0"/>
              <w:spacing w:line="360" w:lineRule="auto"/>
              <w:jc w:val="left"/>
            </w:pPr>
            <w:r w:rsidRPr="008B5E8B">
              <w:rPr>
                <w:rFonts w:hint="eastAsia"/>
              </w:rPr>
              <w:t>CCAGGATACTGAGGGCATGT</w:t>
            </w:r>
          </w:p>
        </w:tc>
      </w:tr>
      <w:tr w:rsidR="00B429A1" w14:paraId="1A271E65" w14:textId="77777777" w:rsidTr="00B429A1">
        <w:tc>
          <w:tcPr>
            <w:tcW w:w="2765" w:type="dxa"/>
          </w:tcPr>
          <w:p w14:paraId="1150BCD4" w14:textId="4062DBB6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r w:rsidRPr="00B429A1">
              <w:rPr>
                <w:rFonts w:hint="eastAsia"/>
              </w:rPr>
              <w:t>LILRA5</w:t>
            </w:r>
          </w:p>
        </w:tc>
        <w:tc>
          <w:tcPr>
            <w:tcW w:w="2765" w:type="dxa"/>
          </w:tcPr>
          <w:p w14:paraId="6168D8A5" w14:textId="33A90C05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GCAGGTATGGTCAGAACCCAGT</w:t>
            </w:r>
          </w:p>
        </w:tc>
        <w:tc>
          <w:tcPr>
            <w:tcW w:w="2766" w:type="dxa"/>
          </w:tcPr>
          <w:p w14:paraId="0E4C24A9" w14:textId="01317824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GCGGATGAGATTCTCTACTGCG</w:t>
            </w:r>
          </w:p>
        </w:tc>
      </w:tr>
      <w:tr w:rsidR="00B429A1" w14:paraId="20F8821A" w14:textId="77777777" w:rsidTr="00B429A1">
        <w:tc>
          <w:tcPr>
            <w:tcW w:w="2765" w:type="dxa"/>
          </w:tcPr>
          <w:p w14:paraId="69C5C89A" w14:textId="174F64B5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r w:rsidRPr="00B429A1">
              <w:rPr>
                <w:rFonts w:hint="eastAsia"/>
              </w:rPr>
              <w:t>KREMEN1</w:t>
            </w:r>
          </w:p>
        </w:tc>
        <w:tc>
          <w:tcPr>
            <w:tcW w:w="2765" w:type="dxa"/>
          </w:tcPr>
          <w:p w14:paraId="63ADB9D3" w14:textId="6CD41E75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CCTCCTCTAACTGGCACCAGTA</w:t>
            </w:r>
          </w:p>
        </w:tc>
        <w:tc>
          <w:tcPr>
            <w:tcW w:w="2766" w:type="dxa"/>
          </w:tcPr>
          <w:p w14:paraId="1ABEB37D" w14:textId="23681D75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GCAAGCATAGCCTGACTCCATC</w:t>
            </w:r>
          </w:p>
        </w:tc>
      </w:tr>
      <w:tr w:rsidR="00B429A1" w14:paraId="30E4032B" w14:textId="77777777" w:rsidTr="00B429A1">
        <w:tc>
          <w:tcPr>
            <w:tcW w:w="2765" w:type="dxa"/>
          </w:tcPr>
          <w:p w14:paraId="78A3E20E" w14:textId="6DC83CBF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bookmarkStart w:id="3" w:name="OLE_LINK24"/>
            <w:r w:rsidRPr="00B429A1">
              <w:rPr>
                <w:rFonts w:hint="eastAsia"/>
              </w:rPr>
              <w:t>HJURP</w:t>
            </w:r>
            <w:bookmarkEnd w:id="3"/>
          </w:p>
        </w:tc>
        <w:tc>
          <w:tcPr>
            <w:tcW w:w="2765" w:type="dxa"/>
          </w:tcPr>
          <w:p w14:paraId="42241F48" w14:textId="4EEE565B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CAGACCAGGAAGAGTCAGTTGC</w:t>
            </w:r>
          </w:p>
        </w:tc>
        <w:tc>
          <w:tcPr>
            <w:tcW w:w="2766" w:type="dxa"/>
          </w:tcPr>
          <w:p w14:paraId="7ED0F215" w14:textId="4005ACB2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CTTCCAGCTCTGTTACCTGCAC</w:t>
            </w:r>
          </w:p>
        </w:tc>
      </w:tr>
      <w:tr w:rsidR="00B429A1" w14:paraId="766756EE" w14:textId="77777777" w:rsidTr="00B429A1">
        <w:tc>
          <w:tcPr>
            <w:tcW w:w="2765" w:type="dxa"/>
          </w:tcPr>
          <w:p w14:paraId="04B84FC3" w14:textId="2F6A6D99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r w:rsidRPr="00B429A1">
              <w:rPr>
                <w:rFonts w:hint="eastAsia"/>
              </w:rPr>
              <w:lastRenderedPageBreak/>
              <w:t>CCNB2</w:t>
            </w:r>
          </w:p>
        </w:tc>
        <w:tc>
          <w:tcPr>
            <w:tcW w:w="2765" w:type="dxa"/>
          </w:tcPr>
          <w:p w14:paraId="2DD88D2F" w14:textId="55252667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CAACCAGAGCAGCACAAGTAGC</w:t>
            </w:r>
          </w:p>
        </w:tc>
        <w:tc>
          <w:tcPr>
            <w:tcW w:w="2766" w:type="dxa"/>
          </w:tcPr>
          <w:p w14:paraId="67AD1764" w14:textId="00868C16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GGAGCCAACTTTTCCATCTGTAC</w:t>
            </w:r>
          </w:p>
        </w:tc>
      </w:tr>
      <w:tr w:rsidR="00B429A1" w14:paraId="7B73756D" w14:textId="77777777" w:rsidTr="00B429A1">
        <w:tc>
          <w:tcPr>
            <w:tcW w:w="2765" w:type="dxa"/>
          </w:tcPr>
          <w:p w14:paraId="757ECF1C" w14:textId="2CEC114B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bookmarkStart w:id="4" w:name="OLE_LINK25"/>
            <w:r w:rsidRPr="00B429A1">
              <w:rPr>
                <w:rFonts w:hint="eastAsia"/>
              </w:rPr>
              <w:t>FCER2</w:t>
            </w:r>
            <w:bookmarkEnd w:id="4"/>
          </w:p>
        </w:tc>
        <w:tc>
          <w:tcPr>
            <w:tcW w:w="2765" w:type="dxa"/>
          </w:tcPr>
          <w:p w14:paraId="1CDC5FAF" w14:textId="2CA339B4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GGTATGCCTGTGACGACATGGA</w:t>
            </w:r>
          </w:p>
        </w:tc>
        <w:tc>
          <w:tcPr>
            <w:tcW w:w="2766" w:type="dxa"/>
          </w:tcPr>
          <w:p w14:paraId="4D4F6F73" w14:textId="0B77E4F0" w:rsidR="00B429A1" w:rsidRDefault="00AB5986" w:rsidP="00E53580">
            <w:pPr>
              <w:widowControl/>
              <w:autoSpaceDE w:val="0"/>
              <w:spacing w:line="360" w:lineRule="auto"/>
              <w:jc w:val="left"/>
            </w:pPr>
            <w:r w:rsidRPr="00AB5986">
              <w:t>TTCAGGTCCAAGTTCCGAAGGC</w:t>
            </w:r>
          </w:p>
        </w:tc>
      </w:tr>
      <w:tr w:rsidR="00B429A1" w14:paraId="671A8FAD" w14:textId="77777777" w:rsidTr="00B429A1">
        <w:tc>
          <w:tcPr>
            <w:tcW w:w="2765" w:type="dxa"/>
          </w:tcPr>
          <w:p w14:paraId="176CD0F5" w14:textId="0CD703E6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r w:rsidRPr="00B429A1">
              <w:rPr>
                <w:rFonts w:hint="eastAsia"/>
              </w:rPr>
              <w:t>MS4A4A</w:t>
            </w:r>
          </w:p>
        </w:tc>
        <w:tc>
          <w:tcPr>
            <w:tcW w:w="2765" w:type="dxa"/>
          </w:tcPr>
          <w:p w14:paraId="4499124F" w14:textId="23189C40" w:rsidR="00B429A1" w:rsidRDefault="00E21EDE" w:rsidP="00E53580">
            <w:pPr>
              <w:widowControl/>
              <w:autoSpaceDE w:val="0"/>
              <w:spacing w:line="360" w:lineRule="auto"/>
              <w:jc w:val="left"/>
            </w:pPr>
            <w:r w:rsidRPr="00E21EDE">
              <w:t>TGGATGGCATGGTGCTCCTCTT</w:t>
            </w:r>
          </w:p>
        </w:tc>
        <w:tc>
          <w:tcPr>
            <w:tcW w:w="2766" w:type="dxa"/>
          </w:tcPr>
          <w:p w14:paraId="3F60293B" w14:textId="1932B70B" w:rsidR="00B429A1" w:rsidRDefault="00E21EDE" w:rsidP="00E53580">
            <w:pPr>
              <w:widowControl/>
              <w:autoSpaceDE w:val="0"/>
              <w:spacing w:line="360" w:lineRule="auto"/>
              <w:jc w:val="left"/>
            </w:pPr>
            <w:r w:rsidRPr="00E21EDE">
              <w:t>GGAGATGCTGTTTCTGCCATGTG</w:t>
            </w:r>
          </w:p>
        </w:tc>
      </w:tr>
      <w:tr w:rsidR="00B429A1" w14:paraId="33F52AEA" w14:textId="77777777" w:rsidTr="00B429A1">
        <w:tc>
          <w:tcPr>
            <w:tcW w:w="2765" w:type="dxa"/>
          </w:tcPr>
          <w:p w14:paraId="0106D87D" w14:textId="669711A0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r w:rsidRPr="00B429A1">
              <w:rPr>
                <w:rFonts w:hint="eastAsia"/>
              </w:rPr>
              <w:t>AFF3</w:t>
            </w:r>
          </w:p>
        </w:tc>
        <w:tc>
          <w:tcPr>
            <w:tcW w:w="2765" w:type="dxa"/>
          </w:tcPr>
          <w:p w14:paraId="7EABD174" w14:textId="5F5E7BD8" w:rsidR="00B429A1" w:rsidRDefault="00E21EDE" w:rsidP="00E53580">
            <w:pPr>
              <w:widowControl/>
              <w:autoSpaceDE w:val="0"/>
              <w:spacing w:line="360" w:lineRule="auto"/>
              <w:jc w:val="left"/>
            </w:pPr>
            <w:r w:rsidRPr="00E21EDE">
              <w:t>CACCTGGCAAAGTGGAACCAAC</w:t>
            </w:r>
          </w:p>
        </w:tc>
        <w:tc>
          <w:tcPr>
            <w:tcW w:w="2766" w:type="dxa"/>
          </w:tcPr>
          <w:p w14:paraId="208F4921" w14:textId="7AD2F6C6" w:rsidR="00B429A1" w:rsidRDefault="00E21EDE" w:rsidP="00E53580">
            <w:pPr>
              <w:widowControl/>
              <w:autoSpaceDE w:val="0"/>
              <w:spacing w:line="360" w:lineRule="auto"/>
              <w:jc w:val="left"/>
            </w:pPr>
            <w:r w:rsidRPr="00E21EDE">
              <w:t>CGATGTGCCATTGTCTGGACTC</w:t>
            </w:r>
          </w:p>
        </w:tc>
      </w:tr>
      <w:tr w:rsidR="00B429A1" w14:paraId="09B6E711" w14:textId="77777777" w:rsidTr="00B429A1">
        <w:tc>
          <w:tcPr>
            <w:tcW w:w="2765" w:type="dxa"/>
          </w:tcPr>
          <w:p w14:paraId="5F7C2820" w14:textId="40BCD0FB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r w:rsidRPr="00B429A1">
              <w:rPr>
                <w:rFonts w:hint="eastAsia"/>
              </w:rPr>
              <w:t>P2RY10</w:t>
            </w:r>
          </w:p>
        </w:tc>
        <w:tc>
          <w:tcPr>
            <w:tcW w:w="2765" w:type="dxa"/>
          </w:tcPr>
          <w:p w14:paraId="391C3AA7" w14:textId="0595618C" w:rsidR="00B429A1" w:rsidRDefault="00E21EDE" w:rsidP="00E53580">
            <w:pPr>
              <w:widowControl/>
              <w:autoSpaceDE w:val="0"/>
              <w:spacing w:line="360" w:lineRule="auto"/>
              <w:jc w:val="left"/>
            </w:pPr>
            <w:r w:rsidRPr="00E21EDE">
              <w:t>CCTGGTCTTCTGGCTAACAGTG</w:t>
            </w:r>
          </w:p>
        </w:tc>
        <w:tc>
          <w:tcPr>
            <w:tcW w:w="2766" w:type="dxa"/>
          </w:tcPr>
          <w:p w14:paraId="0B02E925" w14:textId="6F04D6A6" w:rsidR="00B429A1" w:rsidRDefault="00E21EDE" w:rsidP="00E53580">
            <w:pPr>
              <w:widowControl/>
              <w:autoSpaceDE w:val="0"/>
              <w:spacing w:line="360" w:lineRule="auto"/>
              <w:jc w:val="left"/>
            </w:pPr>
            <w:r w:rsidRPr="00E21EDE">
              <w:t>TGAGCAAGGTCAGCCACAGAGA</w:t>
            </w:r>
          </w:p>
        </w:tc>
      </w:tr>
      <w:tr w:rsidR="00B429A1" w14:paraId="359B440D" w14:textId="77777777" w:rsidTr="00B429A1">
        <w:tc>
          <w:tcPr>
            <w:tcW w:w="2765" w:type="dxa"/>
          </w:tcPr>
          <w:p w14:paraId="48CB3A9C" w14:textId="199644FB" w:rsidR="00B429A1" w:rsidRDefault="00B429A1" w:rsidP="00E53580">
            <w:pPr>
              <w:widowControl/>
              <w:autoSpaceDE w:val="0"/>
              <w:spacing w:line="360" w:lineRule="auto"/>
              <w:jc w:val="left"/>
            </w:pPr>
            <w:r w:rsidRPr="00B429A1">
              <w:rPr>
                <w:rFonts w:hint="eastAsia"/>
              </w:rPr>
              <w:t>SIPA1L2</w:t>
            </w:r>
          </w:p>
        </w:tc>
        <w:tc>
          <w:tcPr>
            <w:tcW w:w="2765" w:type="dxa"/>
          </w:tcPr>
          <w:p w14:paraId="37945ECB" w14:textId="70F55ABF" w:rsidR="00B429A1" w:rsidRDefault="00E21EDE" w:rsidP="00E53580">
            <w:pPr>
              <w:widowControl/>
              <w:autoSpaceDE w:val="0"/>
              <w:spacing w:line="360" w:lineRule="auto"/>
              <w:jc w:val="left"/>
            </w:pPr>
            <w:r w:rsidRPr="00E21EDE">
              <w:t>TGTCCTCGGTAGACAACTGTGC</w:t>
            </w:r>
          </w:p>
        </w:tc>
        <w:tc>
          <w:tcPr>
            <w:tcW w:w="2766" w:type="dxa"/>
          </w:tcPr>
          <w:p w14:paraId="52056FB5" w14:textId="42C3F739" w:rsidR="00B429A1" w:rsidRDefault="00E21EDE" w:rsidP="00E53580">
            <w:pPr>
              <w:widowControl/>
              <w:autoSpaceDE w:val="0"/>
              <w:spacing w:line="360" w:lineRule="auto"/>
              <w:jc w:val="left"/>
            </w:pPr>
            <w:r w:rsidRPr="00E21EDE">
              <w:t>TTCACATGGAAGCCAAGCTGGC</w:t>
            </w:r>
          </w:p>
        </w:tc>
      </w:tr>
    </w:tbl>
    <w:p w14:paraId="12BE5344" w14:textId="77777777" w:rsidR="00B429A1" w:rsidRDefault="00B429A1" w:rsidP="00E53580">
      <w:pPr>
        <w:widowControl/>
        <w:autoSpaceDE w:val="0"/>
        <w:spacing w:line="360" w:lineRule="auto"/>
        <w:jc w:val="left"/>
      </w:pPr>
      <w:bookmarkStart w:id="5" w:name="_GoBack"/>
      <w:bookmarkEnd w:id="5"/>
    </w:p>
    <w:sectPr w:rsidR="00B42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D8A855" w14:textId="77777777" w:rsidR="00791658" w:rsidRDefault="00791658" w:rsidP="00DD5F34">
      <w:r>
        <w:separator/>
      </w:r>
    </w:p>
  </w:endnote>
  <w:endnote w:type="continuationSeparator" w:id="0">
    <w:p w14:paraId="1673F827" w14:textId="77777777" w:rsidR="00791658" w:rsidRDefault="00791658" w:rsidP="00DD5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D085C" w14:textId="77777777" w:rsidR="00791658" w:rsidRDefault="00791658" w:rsidP="00DD5F34">
      <w:r>
        <w:separator/>
      </w:r>
    </w:p>
  </w:footnote>
  <w:footnote w:type="continuationSeparator" w:id="0">
    <w:p w14:paraId="55A1F479" w14:textId="77777777" w:rsidR="00791658" w:rsidRDefault="00791658" w:rsidP="00DD5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90xzd20909saexpeaxdvrgeper92stwr5w&quot;&gt;My EndNote Library&lt;record-ids&gt;&lt;item&gt;88&lt;/item&gt;&lt;item&gt;254&lt;/item&gt;&lt;item&gt;255&lt;/item&gt;&lt;item&gt;256&lt;/item&gt;&lt;item&gt;257&lt;/item&gt;&lt;item&gt;258&lt;/item&gt;&lt;item&gt;259&lt;/item&gt;&lt;item&gt;263&lt;/item&gt;&lt;item&gt;264&lt;/item&gt;&lt;item&gt;265&lt;/item&gt;&lt;item&gt;266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3&lt;/item&gt;&lt;item&gt;284&lt;/item&gt;&lt;item&gt;285&lt;/item&gt;&lt;/record-ids&gt;&lt;/item&gt;&lt;/Libraries&gt;"/>
  </w:docVars>
  <w:rsids>
    <w:rsidRoot w:val="005D5B1A"/>
    <w:rsid w:val="00014595"/>
    <w:rsid w:val="00016156"/>
    <w:rsid w:val="000175D0"/>
    <w:rsid w:val="00017665"/>
    <w:rsid w:val="0002762E"/>
    <w:rsid w:val="00046399"/>
    <w:rsid w:val="00060593"/>
    <w:rsid w:val="00062FDF"/>
    <w:rsid w:val="00073186"/>
    <w:rsid w:val="00074722"/>
    <w:rsid w:val="00093475"/>
    <w:rsid w:val="000A63DA"/>
    <w:rsid w:val="000E747E"/>
    <w:rsid w:val="000F1194"/>
    <w:rsid w:val="000F6127"/>
    <w:rsid w:val="00112ED4"/>
    <w:rsid w:val="0011619C"/>
    <w:rsid w:val="00120956"/>
    <w:rsid w:val="00122521"/>
    <w:rsid w:val="0013639C"/>
    <w:rsid w:val="00150CCA"/>
    <w:rsid w:val="00155BF4"/>
    <w:rsid w:val="00160DF2"/>
    <w:rsid w:val="00193F86"/>
    <w:rsid w:val="001A0C19"/>
    <w:rsid w:val="001A32C4"/>
    <w:rsid w:val="001B3B91"/>
    <w:rsid w:val="001C16E4"/>
    <w:rsid w:val="002312C9"/>
    <w:rsid w:val="0023137B"/>
    <w:rsid w:val="002468A6"/>
    <w:rsid w:val="00252953"/>
    <w:rsid w:val="00271587"/>
    <w:rsid w:val="002747B5"/>
    <w:rsid w:val="00274B63"/>
    <w:rsid w:val="00277ED8"/>
    <w:rsid w:val="0028787C"/>
    <w:rsid w:val="0029512E"/>
    <w:rsid w:val="002A073D"/>
    <w:rsid w:val="002C137B"/>
    <w:rsid w:val="002C59AC"/>
    <w:rsid w:val="002C6A5C"/>
    <w:rsid w:val="002E558D"/>
    <w:rsid w:val="002F0131"/>
    <w:rsid w:val="002F0911"/>
    <w:rsid w:val="002F151A"/>
    <w:rsid w:val="002F4D36"/>
    <w:rsid w:val="003046A4"/>
    <w:rsid w:val="00315D58"/>
    <w:rsid w:val="0032247B"/>
    <w:rsid w:val="00326FC9"/>
    <w:rsid w:val="003337B1"/>
    <w:rsid w:val="0034207B"/>
    <w:rsid w:val="003426BA"/>
    <w:rsid w:val="00364EAC"/>
    <w:rsid w:val="00397563"/>
    <w:rsid w:val="003B1893"/>
    <w:rsid w:val="003B3E7F"/>
    <w:rsid w:val="003B51E4"/>
    <w:rsid w:val="003C0A80"/>
    <w:rsid w:val="003C1143"/>
    <w:rsid w:val="003C1509"/>
    <w:rsid w:val="003D49CC"/>
    <w:rsid w:val="003F34A2"/>
    <w:rsid w:val="003F4FDC"/>
    <w:rsid w:val="00400863"/>
    <w:rsid w:val="00403A55"/>
    <w:rsid w:val="004047EE"/>
    <w:rsid w:val="00410C61"/>
    <w:rsid w:val="00411836"/>
    <w:rsid w:val="004156D0"/>
    <w:rsid w:val="0041616F"/>
    <w:rsid w:val="00427A56"/>
    <w:rsid w:val="00437904"/>
    <w:rsid w:val="004543D6"/>
    <w:rsid w:val="00455A71"/>
    <w:rsid w:val="004569A0"/>
    <w:rsid w:val="0045794F"/>
    <w:rsid w:val="0048129E"/>
    <w:rsid w:val="004A5B87"/>
    <w:rsid w:val="004B7B30"/>
    <w:rsid w:val="004F070F"/>
    <w:rsid w:val="005015B8"/>
    <w:rsid w:val="005152F5"/>
    <w:rsid w:val="00537155"/>
    <w:rsid w:val="00537D60"/>
    <w:rsid w:val="00554994"/>
    <w:rsid w:val="005A51A8"/>
    <w:rsid w:val="005A5CE5"/>
    <w:rsid w:val="005A79CC"/>
    <w:rsid w:val="005C660F"/>
    <w:rsid w:val="005D5B1A"/>
    <w:rsid w:val="00644CF1"/>
    <w:rsid w:val="0065121C"/>
    <w:rsid w:val="0065454A"/>
    <w:rsid w:val="006A13FD"/>
    <w:rsid w:val="006A691D"/>
    <w:rsid w:val="006D7AD1"/>
    <w:rsid w:val="006D7FF6"/>
    <w:rsid w:val="006E00B9"/>
    <w:rsid w:val="006E5772"/>
    <w:rsid w:val="006E7CC4"/>
    <w:rsid w:val="006F0F92"/>
    <w:rsid w:val="0071085C"/>
    <w:rsid w:val="0071479B"/>
    <w:rsid w:val="007368BD"/>
    <w:rsid w:val="0074022F"/>
    <w:rsid w:val="007432F0"/>
    <w:rsid w:val="007557D6"/>
    <w:rsid w:val="00772548"/>
    <w:rsid w:val="00781A4F"/>
    <w:rsid w:val="00791658"/>
    <w:rsid w:val="00791837"/>
    <w:rsid w:val="0079255A"/>
    <w:rsid w:val="007958FA"/>
    <w:rsid w:val="00796A14"/>
    <w:rsid w:val="007A747C"/>
    <w:rsid w:val="007B0A4F"/>
    <w:rsid w:val="007C5B0D"/>
    <w:rsid w:val="007D099E"/>
    <w:rsid w:val="007E5017"/>
    <w:rsid w:val="008219F0"/>
    <w:rsid w:val="00836B6F"/>
    <w:rsid w:val="00840C5A"/>
    <w:rsid w:val="008451BB"/>
    <w:rsid w:val="00845368"/>
    <w:rsid w:val="008546E6"/>
    <w:rsid w:val="008616CE"/>
    <w:rsid w:val="00862AE1"/>
    <w:rsid w:val="0086717E"/>
    <w:rsid w:val="00880EFF"/>
    <w:rsid w:val="008810EB"/>
    <w:rsid w:val="00882FAC"/>
    <w:rsid w:val="0088379B"/>
    <w:rsid w:val="00895C3F"/>
    <w:rsid w:val="008A3A03"/>
    <w:rsid w:val="008B5E8B"/>
    <w:rsid w:val="008C35D3"/>
    <w:rsid w:val="008C736E"/>
    <w:rsid w:val="008D20D2"/>
    <w:rsid w:val="008D2F18"/>
    <w:rsid w:val="008D5D73"/>
    <w:rsid w:val="008F0A9E"/>
    <w:rsid w:val="009013B7"/>
    <w:rsid w:val="00902072"/>
    <w:rsid w:val="009257F0"/>
    <w:rsid w:val="0092723C"/>
    <w:rsid w:val="00943D05"/>
    <w:rsid w:val="00951BE3"/>
    <w:rsid w:val="0095561B"/>
    <w:rsid w:val="009620C6"/>
    <w:rsid w:val="00967D07"/>
    <w:rsid w:val="0097078F"/>
    <w:rsid w:val="00972347"/>
    <w:rsid w:val="00973B48"/>
    <w:rsid w:val="00974756"/>
    <w:rsid w:val="00976467"/>
    <w:rsid w:val="00985D4E"/>
    <w:rsid w:val="009957DC"/>
    <w:rsid w:val="009C24B7"/>
    <w:rsid w:val="009E0545"/>
    <w:rsid w:val="009E4CE1"/>
    <w:rsid w:val="009F11D2"/>
    <w:rsid w:val="009F5E54"/>
    <w:rsid w:val="00A006FA"/>
    <w:rsid w:val="00A040B5"/>
    <w:rsid w:val="00A24E91"/>
    <w:rsid w:val="00A442B0"/>
    <w:rsid w:val="00A44477"/>
    <w:rsid w:val="00A53FD1"/>
    <w:rsid w:val="00A63CB9"/>
    <w:rsid w:val="00A71821"/>
    <w:rsid w:val="00A73FD6"/>
    <w:rsid w:val="00AA6ACA"/>
    <w:rsid w:val="00AB5986"/>
    <w:rsid w:val="00AD6D9F"/>
    <w:rsid w:val="00AD7293"/>
    <w:rsid w:val="00AE178D"/>
    <w:rsid w:val="00AE2992"/>
    <w:rsid w:val="00AE3F79"/>
    <w:rsid w:val="00AF793B"/>
    <w:rsid w:val="00B044B1"/>
    <w:rsid w:val="00B150D2"/>
    <w:rsid w:val="00B16FC0"/>
    <w:rsid w:val="00B429A1"/>
    <w:rsid w:val="00B52C72"/>
    <w:rsid w:val="00B6583E"/>
    <w:rsid w:val="00B80A7E"/>
    <w:rsid w:val="00B8219F"/>
    <w:rsid w:val="00B8304B"/>
    <w:rsid w:val="00B92B2E"/>
    <w:rsid w:val="00BA6077"/>
    <w:rsid w:val="00BA664F"/>
    <w:rsid w:val="00BB713F"/>
    <w:rsid w:val="00BC18C9"/>
    <w:rsid w:val="00BD65DA"/>
    <w:rsid w:val="00C02FB6"/>
    <w:rsid w:val="00C2449F"/>
    <w:rsid w:val="00C25ABB"/>
    <w:rsid w:val="00C432D2"/>
    <w:rsid w:val="00C46FFD"/>
    <w:rsid w:val="00C670B3"/>
    <w:rsid w:val="00C8298D"/>
    <w:rsid w:val="00C83E11"/>
    <w:rsid w:val="00C91CA8"/>
    <w:rsid w:val="00CB3C18"/>
    <w:rsid w:val="00CB5801"/>
    <w:rsid w:val="00CC5DDA"/>
    <w:rsid w:val="00CD2F26"/>
    <w:rsid w:val="00CE5863"/>
    <w:rsid w:val="00CF5F35"/>
    <w:rsid w:val="00D10253"/>
    <w:rsid w:val="00D80E5E"/>
    <w:rsid w:val="00D9468C"/>
    <w:rsid w:val="00DB30DB"/>
    <w:rsid w:val="00DB526E"/>
    <w:rsid w:val="00DD5F34"/>
    <w:rsid w:val="00DD72BB"/>
    <w:rsid w:val="00DE5367"/>
    <w:rsid w:val="00DF5766"/>
    <w:rsid w:val="00E21EDE"/>
    <w:rsid w:val="00E23DEE"/>
    <w:rsid w:val="00E24145"/>
    <w:rsid w:val="00E314C7"/>
    <w:rsid w:val="00E44EBD"/>
    <w:rsid w:val="00E53580"/>
    <w:rsid w:val="00E82E9F"/>
    <w:rsid w:val="00E84110"/>
    <w:rsid w:val="00E87B7B"/>
    <w:rsid w:val="00EB237C"/>
    <w:rsid w:val="00EB4427"/>
    <w:rsid w:val="00EC085A"/>
    <w:rsid w:val="00EC1A42"/>
    <w:rsid w:val="00EE4DF3"/>
    <w:rsid w:val="00F1377A"/>
    <w:rsid w:val="00F152F2"/>
    <w:rsid w:val="00F251A7"/>
    <w:rsid w:val="00F31F11"/>
    <w:rsid w:val="00F50FAA"/>
    <w:rsid w:val="00F5579B"/>
    <w:rsid w:val="00F604D0"/>
    <w:rsid w:val="00F77BB4"/>
    <w:rsid w:val="00F84755"/>
    <w:rsid w:val="00FC3B23"/>
    <w:rsid w:val="00FD0A9B"/>
    <w:rsid w:val="00FE3423"/>
    <w:rsid w:val="00FF7E1B"/>
    <w:rsid w:val="018F4FC7"/>
    <w:rsid w:val="0345023F"/>
    <w:rsid w:val="07063C2B"/>
    <w:rsid w:val="07691D3E"/>
    <w:rsid w:val="119776DC"/>
    <w:rsid w:val="1CF17A40"/>
    <w:rsid w:val="1F426C0B"/>
    <w:rsid w:val="2D377F25"/>
    <w:rsid w:val="2D536DC7"/>
    <w:rsid w:val="2D596496"/>
    <w:rsid w:val="31D412C0"/>
    <w:rsid w:val="36C547BF"/>
    <w:rsid w:val="4C7354D5"/>
    <w:rsid w:val="4D4952F8"/>
    <w:rsid w:val="4EB864AE"/>
    <w:rsid w:val="5ED71A51"/>
    <w:rsid w:val="64781AC9"/>
    <w:rsid w:val="6A083105"/>
    <w:rsid w:val="6B44298C"/>
    <w:rsid w:val="7A01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193CA"/>
  <w15:docId w15:val="{F646EC40-3166-498B-A26B-B5D18CFA5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B3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等线" w:eastAsia="等线" w:hAnsi="等线" w:cstheme="minorBidi"/>
      <w:kern w:val="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6B6F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6B6F"/>
    <w:rPr>
      <w:rFonts w:ascii="Courier New" w:eastAsiaTheme="minorEastAsia" w:hAnsi="Courier New" w:cs="Courier New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2FD626A-C27A-4AF6-8C3F-3FD5A43DE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9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柳青 杨</dc:creator>
  <cp:lastModifiedBy>Amor Nanas</cp:lastModifiedBy>
  <cp:revision>20</cp:revision>
  <cp:lastPrinted>2025-02-06T16:09:00Z</cp:lastPrinted>
  <dcterms:created xsi:type="dcterms:W3CDTF">2024-11-06T03:41:00Z</dcterms:created>
  <dcterms:modified xsi:type="dcterms:W3CDTF">2025-03-06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300</vt:lpwstr>
  </property>
  <property fmtid="{D5CDD505-2E9C-101B-9397-08002B2CF9AE}" pid="3" name="ICV">
    <vt:lpwstr>0FAC127F5959460AAE55D64EF5E39D0E</vt:lpwstr>
  </property>
</Properties>
</file>